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484"/>
        <w:gridCol w:w="848"/>
        <w:gridCol w:w="1484"/>
        <w:gridCol w:w="792"/>
        <w:gridCol w:w="1565"/>
        <w:gridCol w:w="666"/>
      </w:tblGrid>
      <w:tr w:rsidR="00F625D0" w:rsidRPr="002E1EEA" w14:paraId="308108F4" w14:textId="77777777" w:rsidTr="00366C57">
        <w:tc>
          <w:tcPr>
            <w:tcW w:w="7748" w:type="dxa"/>
            <w:gridSpan w:val="7"/>
          </w:tcPr>
          <w:p w14:paraId="17E11220" w14:textId="12A1BAC5" w:rsidR="00F625D0" w:rsidRPr="002E1EEA" w:rsidRDefault="00F625D0" w:rsidP="00F625D0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2B3B0F">
              <w:rPr>
                <w:rFonts w:ascii="Times New Roman" w:hAnsi="Times New Roman" w:cs="Times New Roman"/>
                <w:bCs/>
                <w:sz w:val="20"/>
                <w:szCs w:val="20"/>
              </w:rPr>
              <w:t>S4</w:t>
            </w: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r w:rsidR="0034058D">
              <w:rPr>
                <w:rFonts w:ascii="Times New Roman" w:hAnsi="Times New Roman" w:cs="Times New Roman"/>
                <w:bCs/>
                <w:sz w:val="20"/>
                <w:szCs w:val="20"/>
              </w:rPr>
              <w:t>Sensitivity analysis regarding the association between outcomes and atrial fibrillation</w:t>
            </w:r>
            <w:bookmarkStart w:id="0" w:name="_GoBack"/>
            <w:bookmarkEnd w:id="0"/>
          </w:p>
        </w:tc>
      </w:tr>
      <w:tr w:rsidR="00E518D0" w:rsidRPr="002E1EEA" w14:paraId="021CE15F" w14:textId="77777777" w:rsidTr="00366C57">
        <w:tc>
          <w:tcPr>
            <w:tcW w:w="1341" w:type="dxa"/>
            <w:tcBorders>
              <w:top w:val="single" w:sz="4" w:space="0" w:color="auto"/>
            </w:tcBorders>
          </w:tcPr>
          <w:p w14:paraId="1C277012" w14:textId="77777777" w:rsidR="00E518D0" w:rsidRPr="002E1EEA" w:rsidRDefault="00E518D0" w:rsidP="00EF6F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031A83" w14:textId="77777777" w:rsidR="00E518D0" w:rsidRPr="002E1EEA" w:rsidRDefault="00E518D0" w:rsidP="00EF6FF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With Atrial Fibrillation versus Without atrial Fibrillation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1E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erence)</w:t>
            </w:r>
          </w:p>
        </w:tc>
      </w:tr>
      <w:tr w:rsidR="00E518D0" w:rsidRPr="002E1EEA" w14:paraId="15657457" w14:textId="77777777" w:rsidTr="00366C57">
        <w:tc>
          <w:tcPr>
            <w:tcW w:w="1341" w:type="dxa"/>
          </w:tcPr>
          <w:p w14:paraId="28FE9B75" w14:textId="77777777" w:rsidR="00E518D0" w:rsidRPr="002E1EEA" w:rsidRDefault="00E518D0" w:rsidP="00EF6F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</w:tcPr>
          <w:p w14:paraId="4A9E95D9" w14:textId="77777777" w:rsidR="00E518D0" w:rsidRPr="002E1EEA" w:rsidRDefault="00E518D0" w:rsidP="00EF6FF4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Before PSM - Univariate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</w:tcBorders>
          </w:tcPr>
          <w:p w14:paraId="40E7751B" w14:textId="77777777" w:rsidR="00E518D0" w:rsidRPr="002E1EEA" w:rsidRDefault="00E518D0" w:rsidP="00EF6FF4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After PSM - Univariate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</w:tcPr>
          <w:p w14:paraId="0A846D65" w14:textId="77777777" w:rsidR="00E518D0" w:rsidRPr="002E1EEA" w:rsidRDefault="00E518D0" w:rsidP="00EF6FF4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After PSM - Multivariate</w:t>
            </w:r>
          </w:p>
        </w:tc>
      </w:tr>
      <w:tr w:rsidR="00E518D0" w:rsidRPr="002E1EEA" w14:paraId="6DCC3BEC" w14:textId="77777777" w:rsidTr="00366C57">
        <w:tc>
          <w:tcPr>
            <w:tcW w:w="1341" w:type="dxa"/>
            <w:tcBorders>
              <w:bottom w:val="single" w:sz="4" w:space="0" w:color="auto"/>
            </w:tcBorders>
            <w:vAlign w:val="bottom"/>
          </w:tcPr>
          <w:p w14:paraId="702CED5E" w14:textId="77777777" w:rsidR="00E518D0" w:rsidRPr="002E1EEA" w:rsidRDefault="00E518D0" w:rsidP="00EF6FF4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069B1F18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Crude HR</w:t>
            </w:r>
          </w:p>
          <w:p w14:paraId="08049D96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(95%CI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41E2A02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043E5025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Crude HR</w:t>
            </w:r>
          </w:p>
          <w:p w14:paraId="65953E82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(95%CI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98BDB5E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56B6C54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Adjusted HR</w:t>
            </w:r>
          </w:p>
          <w:p w14:paraId="3527C1C9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(95%CI)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1420BD1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66C57" w:rsidRPr="002E1EEA" w14:paraId="1FD9598D" w14:textId="77777777" w:rsidTr="00366C57"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4F23B542" w14:textId="77777777" w:rsidR="00366C57" w:rsidRPr="002E1EEA" w:rsidRDefault="00366C57" w:rsidP="00366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>ICU Mortality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7ED8DCE" w14:textId="767E42CC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F65CFBB" w14:textId="1EA803C4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FDF261A" w14:textId="4F3ED411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7F7294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EC5A63D" w14:textId="68844518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5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F873020" w14:textId="44BA202E" w:rsidR="00366C57" w:rsidRPr="002E1EEA" w:rsidRDefault="00904829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7F7294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7F7294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4E1DC9" w14:textId="66529D97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6</w:t>
            </w:r>
          </w:p>
        </w:tc>
      </w:tr>
      <w:tr w:rsidR="00366C57" w:rsidRPr="002E1EEA" w14:paraId="4857AD38" w14:textId="77777777" w:rsidTr="00366C57">
        <w:tc>
          <w:tcPr>
            <w:tcW w:w="1341" w:type="dxa"/>
            <w:vAlign w:val="center"/>
          </w:tcPr>
          <w:p w14:paraId="704D2C2B" w14:textId="77777777" w:rsidR="00366C57" w:rsidRPr="002E1EEA" w:rsidRDefault="00366C57" w:rsidP="00366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484" w:type="dxa"/>
          </w:tcPr>
          <w:p w14:paraId="5BA4656E" w14:textId="2308D657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2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0</w:t>
            </w:r>
            <w:r w:rsidR="00344D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14:paraId="4CD417E2" w14:textId="25138D5E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84" w:type="dxa"/>
          </w:tcPr>
          <w:p w14:paraId="7FA51AA8" w14:textId="274AC19D" w:rsidR="00366C57" w:rsidRPr="002E1EEA" w:rsidRDefault="00904829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3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  <w:r w:rsidR="00366C57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7BFC8BE6" w14:textId="19344772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8</w:t>
            </w:r>
          </w:p>
        </w:tc>
        <w:tc>
          <w:tcPr>
            <w:tcW w:w="1565" w:type="dxa"/>
          </w:tcPr>
          <w:p w14:paraId="228FF3E9" w14:textId="64C8A271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78D0724" w14:textId="02DCD375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7F7294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9048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7F7294"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E518D0" w:rsidRPr="002E1EEA" w14:paraId="13725AF4" w14:textId="77777777" w:rsidTr="00366C57">
        <w:tc>
          <w:tcPr>
            <w:tcW w:w="1341" w:type="dxa"/>
            <w:vAlign w:val="bottom"/>
          </w:tcPr>
          <w:p w14:paraId="669D1F93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Outcomes</w:t>
            </w:r>
          </w:p>
        </w:tc>
        <w:tc>
          <w:tcPr>
            <w:tcW w:w="1484" w:type="dxa"/>
            <w:vAlign w:val="center"/>
          </w:tcPr>
          <w:p w14:paraId="34D12943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Crude OR</w:t>
            </w:r>
          </w:p>
          <w:p w14:paraId="5728C788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848" w:type="dxa"/>
            <w:vAlign w:val="center"/>
          </w:tcPr>
          <w:p w14:paraId="527B7E3A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84" w:type="dxa"/>
            <w:vAlign w:val="center"/>
          </w:tcPr>
          <w:p w14:paraId="66A65E65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Crude OR</w:t>
            </w:r>
          </w:p>
          <w:p w14:paraId="1780350A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792" w:type="dxa"/>
            <w:vAlign w:val="center"/>
          </w:tcPr>
          <w:p w14:paraId="2C7F8D23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65" w:type="dxa"/>
            <w:vAlign w:val="center"/>
          </w:tcPr>
          <w:p w14:paraId="34563CA6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Adjusted OR</w:t>
            </w:r>
          </w:p>
          <w:p w14:paraId="6B618A56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236" w:type="dxa"/>
            <w:vAlign w:val="center"/>
          </w:tcPr>
          <w:p w14:paraId="180503E0" w14:textId="77777777" w:rsidR="00E518D0" w:rsidRPr="002E1EEA" w:rsidRDefault="00E518D0" w:rsidP="00EF6FF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66C57" w:rsidRPr="002E1EEA" w14:paraId="56E5B2F3" w14:textId="77777777" w:rsidTr="002E1EEA">
        <w:tc>
          <w:tcPr>
            <w:tcW w:w="1341" w:type="dxa"/>
            <w:vAlign w:val="center"/>
          </w:tcPr>
          <w:p w14:paraId="25180D6C" w14:textId="77777777" w:rsidR="00366C57" w:rsidRPr="002E1EEA" w:rsidRDefault="00366C57" w:rsidP="00366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>Intracerebral Hemorrhage</w:t>
            </w:r>
          </w:p>
        </w:tc>
        <w:tc>
          <w:tcPr>
            <w:tcW w:w="1484" w:type="dxa"/>
          </w:tcPr>
          <w:p w14:paraId="26C7A65A" w14:textId="0D1DC46E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6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9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14:paraId="5445946D" w14:textId="77777777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84" w:type="dxa"/>
          </w:tcPr>
          <w:p w14:paraId="0C5BE940" w14:textId="6EC31E24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2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</w:tcPr>
          <w:p w14:paraId="3D0FF2F3" w14:textId="0E76A503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5" w:type="dxa"/>
          </w:tcPr>
          <w:p w14:paraId="27E81EAF" w14:textId="37A37604" w:rsidR="00366C57" w:rsidRPr="002E1EEA" w:rsidRDefault="007F7294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1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EEDE137" w14:textId="56687192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66C57" w:rsidRPr="002E1EEA" w14:paraId="67230FE0" w14:textId="77777777" w:rsidTr="002E1EEA"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450F086B" w14:textId="77777777" w:rsidR="00366C57" w:rsidRPr="002E1EEA" w:rsidRDefault="00366C57" w:rsidP="00366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sz w:val="20"/>
                <w:szCs w:val="20"/>
              </w:rPr>
              <w:t>PEG/PEJ tube placement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CC2B92D" w14:textId="05643A74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5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7</w:t>
            </w:r>
            <w:r w:rsid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546D80E" w14:textId="7E2D53F6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9DB495C" w14:textId="45620768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3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6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C9A11B5" w14:textId="5CC2FC6B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DA62AEF" w14:textId="4FACC938" w:rsidR="00366C57" w:rsidRPr="002E1EEA" w:rsidRDefault="007F7294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1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2.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ACA1F63" w14:textId="314D19E2" w:rsidR="00366C57" w:rsidRPr="002E1EEA" w:rsidRDefault="00366C57" w:rsidP="00366C5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E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  <w:r w:rsidR="007B4F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</w:tbl>
    <w:p w14:paraId="4724E867" w14:textId="77777777" w:rsidR="00E518D0" w:rsidRPr="002E1EEA" w:rsidRDefault="00E518D0" w:rsidP="00E518D0">
      <w:pPr>
        <w:widowControl/>
        <w:rPr>
          <w:rFonts w:ascii="Times New Roman" w:hAnsi="Times New Roman" w:cs="Times New Roman"/>
          <w:sz w:val="20"/>
          <w:szCs w:val="20"/>
        </w:rPr>
      </w:pPr>
      <w:r w:rsidRPr="002E1EEA">
        <w:rPr>
          <w:rFonts w:ascii="Times New Roman" w:hAnsi="Times New Roman" w:cs="Times New Roman"/>
          <w:sz w:val="20"/>
          <w:szCs w:val="20"/>
        </w:rPr>
        <w:t xml:space="preserve">Propensity score matching by age, sex, </w:t>
      </w:r>
      <w:proofErr w:type="spellStart"/>
      <w:r w:rsidRPr="002E1EEA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2E1EEA">
        <w:rPr>
          <w:rFonts w:ascii="Times New Roman" w:hAnsi="Times New Roman" w:cs="Times New Roman"/>
          <w:sz w:val="20"/>
          <w:szCs w:val="20"/>
        </w:rPr>
        <w:t xml:space="preserve"> comorbidity Index, acute physiology score III, the CHA2DS2-VASc score, and HAS-BLED score.</w:t>
      </w:r>
    </w:p>
    <w:p w14:paraId="6DF4A410" w14:textId="77777777" w:rsidR="00E518D0" w:rsidRPr="002E1EEA" w:rsidRDefault="00E518D0" w:rsidP="00E518D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2E1EEA">
        <w:rPr>
          <w:rFonts w:ascii="Times New Roman" w:hAnsi="Times New Roman" w:cs="Times New Roman"/>
          <w:sz w:val="20"/>
          <w:szCs w:val="20"/>
        </w:rPr>
        <w:t>HR: hazard ratio; OR: odds ratio; PEG: percutaneous endoscopic gastrostomy; PEJ: percutaneous endoscopic jejunostomy.</w:t>
      </w:r>
    </w:p>
    <w:p w14:paraId="5D46E230" w14:textId="4F3EDB11" w:rsidR="00E518D0" w:rsidRPr="002E1EEA" w:rsidRDefault="00E518D0" w:rsidP="00E518D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E1EEA">
        <w:rPr>
          <w:rFonts w:ascii="Times New Roman" w:hAnsi="Times New Roman" w:cs="Times New Roman"/>
          <w:kern w:val="0"/>
          <w:sz w:val="20"/>
          <w:szCs w:val="20"/>
        </w:rPr>
        <w:t xml:space="preserve">#All results of </w:t>
      </w:r>
      <w:r w:rsidR="009F3C95" w:rsidRPr="002E1EEA">
        <w:rPr>
          <w:rFonts w:ascii="Times New Roman" w:hAnsi="Times New Roman" w:cs="Times New Roman"/>
          <w:kern w:val="0"/>
          <w:sz w:val="20"/>
          <w:szCs w:val="20"/>
        </w:rPr>
        <w:t>HR/</w:t>
      </w:r>
      <w:r w:rsidRPr="002E1EEA">
        <w:rPr>
          <w:rFonts w:ascii="Times New Roman" w:hAnsi="Times New Roman" w:cs="Times New Roman"/>
          <w:kern w:val="0"/>
          <w:sz w:val="20"/>
          <w:szCs w:val="20"/>
        </w:rPr>
        <w:t xml:space="preserve">OR were adjusted by race, </w:t>
      </w:r>
      <w:r w:rsidR="00366C57" w:rsidRPr="002E1EEA">
        <w:rPr>
          <w:rFonts w:ascii="Times New Roman" w:hAnsi="Times New Roman" w:cs="Times New Roman"/>
          <w:sz w:val="20"/>
          <w:szCs w:val="20"/>
        </w:rPr>
        <w:t>hypertension</w:t>
      </w:r>
      <w:r w:rsidRPr="002E1EEA">
        <w:rPr>
          <w:rFonts w:ascii="Times New Roman" w:hAnsi="Times New Roman" w:cs="Times New Roman"/>
          <w:kern w:val="0"/>
          <w:sz w:val="20"/>
          <w:szCs w:val="20"/>
        </w:rPr>
        <w:t>, congestive heart failure, liver disease, diabetes, anti-platelet agents, anti-coagulation agents</w:t>
      </w:r>
      <w:r w:rsidR="00366C57" w:rsidRPr="002E1EEA">
        <w:rPr>
          <w:rFonts w:ascii="Times New Roman" w:hAnsi="Times New Roman" w:cs="Times New Roman"/>
          <w:kern w:val="0"/>
          <w:sz w:val="20"/>
          <w:szCs w:val="20"/>
        </w:rPr>
        <w:t xml:space="preserve"> (warfarin and novel oral anticoagulant)</w:t>
      </w:r>
      <w:r w:rsidR="007F7294" w:rsidRPr="002E1EEA">
        <w:rPr>
          <w:rFonts w:ascii="Times New Roman" w:hAnsi="Times New Roman" w:cs="Times New Roman"/>
          <w:kern w:val="0"/>
          <w:sz w:val="20"/>
          <w:szCs w:val="20"/>
        </w:rPr>
        <w:t>, intravenous tissue plasminogen activator or endovascular mechanical thrombectomy</w:t>
      </w:r>
      <w:r w:rsidRPr="002E1EEA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708184C" w14:textId="47D7926E" w:rsidR="00FA4813" w:rsidRPr="002E1EEA" w:rsidRDefault="00FA4813">
      <w:pPr>
        <w:rPr>
          <w:rFonts w:ascii="Times New Roman" w:hAnsi="Times New Roman" w:cs="Times New Roman"/>
        </w:rPr>
      </w:pPr>
    </w:p>
    <w:sectPr w:rsidR="00FA4813" w:rsidRPr="002E1EEA" w:rsidSect="00BE3020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98337" w14:textId="77777777" w:rsidR="00EB4D2B" w:rsidRDefault="00EB4D2B">
      <w:r>
        <w:separator/>
      </w:r>
    </w:p>
  </w:endnote>
  <w:endnote w:type="continuationSeparator" w:id="0">
    <w:p w14:paraId="28A23962" w14:textId="77777777" w:rsidR="00EB4D2B" w:rsidRDefault="00EB4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57277011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735AA20" w14:textId="77777777" w:rsidR="00054892" w:rsidRDefault="00054892" w:rsidP="00FA4813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10CC8570" w14:textId="77777777" w:rsidR="00054892" w:rsidRDefault="00054892" w:rsidP="00FA4813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  <w:rFonts w:ascii="Times New Roman" w:hAnsi="Times New Roman" w:cs="Times New Roman"/>
      </w:rPr>
      <w:id w:val="1582867554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1831893" w14:textId="0033C690" w:rsidR="00054892" w:rsidRPr="003B3492" w:rsidRDefault="00054892" w:rsidP="00FA4813">
        <w:pPr>
          <w:pStyle w:val="a8"/>
          <w:framePr w:wrap="none" w:vAnchor="text" w:hAnchor="margin" w:xAlign="center" w:y="1"/>
          <w:rPr>
            <w:rStyle w:val="aa"/>
            <w:rFonts w:ascii="Times New Roman" w:hAnsi="Times New Roman" w:cs="Times New Roman"/>
          </w:rPr>
        </w:pPr>
        <w:r w:rsidRPr="003B3492">
          <w:rPr>
            <w:rStyle w:val="aa"/>
            <w:rFonts w:ascii="Times New Roman" w:hAnsi="Times New Roman" w:cs="Times New Roman"/>
          </w:rPr>
          <w:fldChar w:fldCharType="begin"/>
        </w:r>
        <w:r w:rsidRPr="003B3492">
          <w:rPr>
            <w:rStyle w:val="aa"/>
            <w:rFonts w:ascii="Times New Roman" w:hAnsi="Times New Roman" w:cs="Times New Roman"/>
          </w:rPr>
          <w:instrText xml:space="preserve"> PAGE </w:instrText>
        </w:r>
        <w:r w:rsidRPr="003B3492">
          <w:rPr>
            <w:rStyle w:val="aa"/>
            <w:rFonts w:ascii="Times New Roman" w:hAnsi="Times New Roman" w:cs="Times New Roman"/>
          </w:rPr>
          <w:fldChar w:fldCharType="separate"/>
        </w:r>
        <w:r>
          <w:rPr>
            <w:rStyle w:val="aa"/>
            <w:rFonts w:ascii="Times New Roman" w:hAnsi="Times New Roman" w:cs="Times New Roman"/>
            <w:noProof/>
          </w:rPr>
          <w:t>28</w:t>
        </w:r>
        <w:r w:rsidRPr="003B3492">
          <w:rPr>
            <w:rStyle w:val="aa"/>
            <w:rFonts w:ascii="Times New Roman" w:hAnsi="Times New Roman" w:cs="Times New Roman"/>
          </w:rPr>
          <w:fldChar w:fldCharType="end"/>
        </w:r>
      </w:p>
    </w:sdtContent>
  </w:sdt>
  <w:p w14:paraId="5D528A08" w14:textId="77777777" w:rsidR="00054892" w:rsidRDefault="00054892" w:rsidP="00FA4813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4A060" w14:textId="77777777" w:rsidR="00EB4D2B" w:rsidRDefault="00EB4D2B">
      <w:r>
        <w:separator/>
      </w:r>
    </w:p>
  </w:footnote>
  <w:footnote w:type="continuationSeparator" w:id="0">
    <w:p w14:paraId="3BFCD5B8" w14:textId="77777777" w:rsidR="00EB4D2B" w:rsidRDefault="00EB4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13A76"/>
    <w:multiLevelType w:val="hybridMultilevel"/>
    <w:tmpl w:val="1562C36E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72A8B"/>
    <w:multiLevelType w:val="hybridMultilevel"/>
    <w:tmpl w:val="87A67530"/>
    <w:lvl w:ilvl="0" w:tplc="25881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A9447D7"/>
    <w:multiLevelType w:val="hybridMultilevel"/>
    <w:tmpl w:val="6D665A64"/>
    <w:lvl w:ilvl="0" w:tplc="822C6870">
      <w:start w:val="1"/>
      <w:numFmt w:val="bullet"/>
      <w:lvlText w:val="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7C4117AD"/>
    <w:multiLevelType w:val="multilevel"/>
    <w:tmpl w:val="047C7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psav0x3vezwmeesaw5xraczdee5rpdpr99&quot;&gt;My EndNote Library_af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A82675"/>
    <w:rsid w:val="00005A8D"/>
    <w:rsid w:val="00054892"/>
    <w:rsid w:val="0006401F"/>
    <w:rsid w:val="00095DD4"/>
    <w:rsid w:val="000A5421"/>
    <w:rsid w:val="000A6948"/>
    <w:rsid w:val="000B0CB7"/>
    <w:rsid w:val="000F547D"/>
    <w:rsid w:val="001F7276"/>
    <w:rsid w:val="0023081F"/>
    <w:rsid w:val="00237282"/>
    <w:rsid w:val="00242E81"/>
    <w:rsid w:val="002B3B0F"/>
    <w:rsid w:val="002C2AE0"/>
    <w:rsid w:val="002E1EEA"/>
    <w:rsid w:val="002F03E8"/>
    <w:rsid w:val="00335E8D"/>
    <w:rsid w:val="0034058D"/>
    <w:rsid w:val="00344D8F"/>
    <w:rsid w:val="00366C57"/>
    <w:rsid w:val="00391DE4"/>
    <w:rsid w:val="003F6292"/>
    <w:rsid w:val="00413E76"/>
    <w:rsid w:val="00427E2F"/>
    <w:rsid w:val="00491438"/>
    <w:rsid w:val="004D3255"/>
    <w:rsid w:val="005110D2"/>
    <w:rsid w:val="00545CA6"/>
    <w:rsid w:val="00561B6A"/>
    <w:rsid w:val="00590447"/>
    <w:rsid w:val="005D5FF4"/>
    <w:rsid w:val="006310C5"/>
    <w:rsid w:val="006B719A"/>
    <w:rsid w:val="00714993"/>
    <w:rsid w:val="00716D4E"/>
    <w:rsid w:val="0076383C"/>
    <w:rsid w:val="007B4FF2"/>
    <w:rsid w:val="007F69D0"/>
    <w:rsid w:val="007F7294"/>
    <w:rsid w:val="008231EA"/>
    <w:rsid w:val="00827385"/>
    <w:rsid w:val="00904829"/>
    <w:rsid w:val="00944979"/>
    <w:rsid w:val="00951C88"/>
    <w:rsid w:val="0096441E"/>
    <w:rsid w:val="009B382E"/>
    <w:rsid w:val="009D785F"/>
    <w:rsid w:val="009F3C95"/>
    <w:rsid w:val="00A17316"/>
    <w:rsid w:val="00A61EE5"/>
    <w:rsid w:val="00A6446C"/>
    <w:rsid w:val="00A82675"/>
    <w:rsid w:val="00AC12DB"/>
    <w:rsid w:val="00AE346A"/>
    <w:rsid w:val="00B01D23"/>
    <w:rsid w:val="00B20F82"/>
    <w:rsid w:val="00B24828"/>
    <w:rsid w:val="00B45F10"/>
    <w:rsid w:val="00B94C11"/>
    <w:rsid w:val="00BB3D60"/>
    <w:rsid w:val="00BE3020"/>
    <w:rsid w:val="00C8798A"/>
    <w:rsid w:val="00C94AF8"/>
    <w:rsid w:val="00CF6F07"/>
    <w:rsid w:val="00D16655"/>
    <w:rsid w:val="00D64D3F"/>
    <w:rsid w:val="00D74A6B"/>
    <w:rsid w:val="00D96D61"/>
    <w:rsid w:val="00DD07E2"/>
    <w:rsid w:val="00E47BDE"/>
    <w:rsid w:val="00E518D0"/>
    <w:rsid w:val="00E92E8A"/>
    <w:rsid w:val="00EB4D2B"/>
    <w:rsid w:val="00ED1B37"/>
    <w:rsid w:val="00EF14D0"/>
    <w:rsid w:val="00EF6FF4"/>
    <w:rsid w:val="00F0065C"/>
    <w:rsid w:val="00F4369B"/>
    <w:rsid w:val="00F43E5C"/>
    <w:rsid w:val="00F520F7"/>
    <w:rsid w:val="00F625D0"/>
    <w:rsid w:val="00F7380F"/>
    <w:rsid w:val="00F97183"/>
    <w:rsid w:val="00FA4813"/>
    <w:rsid w:val="00FB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B4437"/>
  <w15:chartTrackingRefBased/>
  <w15:docId w15:val="{63C994D7-0424-447A-A8FB-0CC9F4E0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675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hAnsi="Arial Unicode MS" w:cs="Arial Unicode MS"/>
      <w:color w:val="000000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8267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82675"/>
    <w:rPr>
      <w:rFonts w:ascii="Calibri" w:hAnsi="Calibri" w:cs="Calibri"/>
      <w:noProof/>
      <w:color w:val="000000"/>
      <w:szCs w:val="24"/>
      <w:u w:color="000000"/>
      <w:bdr w:val="nil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8267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82675"/>
    <w:rPr>
      <w:rFonts w:ascii="Calibri" w:hAnsi="Calibri" w:cs="Calibri"/>
      <w:noProof/>
      <w:color w:val="000000"/>
      <w:szCs w:val="24"/>
      <w:u w:color="000000"/>
      <w:bdr w:val="nil"/>
      <w:lang w:eastAsia="en-US"/>
    </w:rPr>
  </w:style>
  <w:style w:type="character" w:styleId="a3">
    <w:name w:val="Hyperlink"/>
    <w:rsid w:val="00A82675"/>
    <w:rPr>
      <w:u w:val="single"/>
    </w:rPr>
  </w:style>
  <w:style w:type="character" w:customStyle="1" w:styleId="a4">
    <w:name w:val="無"/>
    <w:rsid w:val="00A82675"/>
  </w:style>
  <w:style w:type="character" w:styleId="a5">
    <w:name w:val="annotation reference"/>
    <w:basedOn w:val="a0"/>
    <w:uiPriority w:val="99"/>
    <w:semiHidden/>
    <w:unhideWhenUsed/>
    <w:rsid w:val="00A8267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82675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A82675"/>
    <w:rPr>
      <w:rFonts w:ascii="Arial Unicode MS" w:hAnsi="Arial Unicode MS" w:cs="Arial Unicode MS"/>
      <w:color w:val="000000"/>
      <w:sz w:val="20"/>
      <w:szCs w:val="20"/>
      <w:u w:color="000000"/>
      <w:bdr w:val="nil"/>
      <w:lang w:eastAsia="en-US"/>
    </w:rPr>
  </w:style>
  <w:style w:type="paragraph" w:styleId="a8">
    <w:name w:val="footer"/>
    <w:basedOn w:val="a"/>
    <w:link w:val="a9"/>
    <w:uiPriority w:val="99"/>
    <w:unhideWhenUsed/>
    <w:rsid w:val="00A82675"/>
    <w:pPr>
      <w:tabs>
        <w:tab w:val="center" w:pos="4680"/>
        <w:tab w:val="right" w:pos="9360"/>
      </w:tabs>
    </w:pPr>
  </w:style>
  <w:style w:type="character" w:customStyle="1" w:styleId="a9">
    <w:name w:val="頁尾 字元"/>
    <w:basedOn w:val="a0"/>
    <w:link w:val="a8"/>
    <w:uiPriority w:val="99"/>
    <w:rsid w:val="00A82675"/>
    <w:rPr>
      <w:rFonts w:ascii="Arial Unicode MS" w:hAnsi="Arial Unicode MS" w:cs="Arial Unicode MS"/>
      <w:color w:val="000000"/>
      <w:szCs w:val="24"/>
      <w:u w:color="000000"/>
      <w:bdr w:val="nil"/>
      <w:lang w:eastAsia="en-US"/>
    </w:rPr>
  </w:style>
  <w:style w:type="character" w:styleId="aa">
    <w:name w:val="page number"/>
    <w:basedOn w:val="a0"/>
    <w:uiPriority w:val="99"/>
    <w:semiHidden/>
    <w:unhideWhenUsed/>
    <w:rsid w:val="00A82675"/>
  </w:style>
  <w:style w:type="paragraph" w:styleId="Web">
    <w:name w:val="Normal (Web)"/>
    <w:basedOn w:val="a"/>
    <w:uiPriority w:val="99"/>
    <w:semiHidden/>
    <w:unhideWhenUsed/>
    <w:rsid w:val="00A8267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新細明體" w:eastAsia="新細明體" w:hAnsi="新細明體" w:cs="新細明體"/>
      <w:color w:val="auto"/>
      <w:kern w:val="0"/>
      <w:bdr w:val="none" w:sz="0" w:space="0" w:color="auto"/>
      <w:lang w:eastAsia="zh-TW"/>
    </w:rPr>
  </w:style>
  <w:style w:type="paragraph" w:styleId="HTML">
    <w:name w:val="HTML Preformatted"/>
    <w:basedOn w:val="a"/>
    <w:link w:val="HTML0"/>
    <w:uiPriority w:val="99"/>
    <w:unhideWhenUsed/>
    <w:rsid w:val="00A8267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 w:val="20"/>
      <w:szCs w:val="20"/>
      <w:bdr w:val="none" w:sz="0" w:space="0" w:color="auto"/>
      <w:lang w:val="en-IN" w:eastAsia="ja-JP"/>
    </w:rPr>
  </w:style>
  <w:style w:type="character" w:customStyle="1" w:styleId="HTML0">
    <w:name w:val="HTML 預設格式 字元"/>
    <w:basedOn w:val="a0"/>
    <w:link w:val="HTML"/>
    <w:uiPriority w:val="99"/>
    <w:rsid w:val="00A82675"/>
    <w:rPr>
      <w:rFonts w:ascii="Courier New" w:eastAsia="Times New Roman" w:hAnsi="Courier New" w:cs="Courier New"/>
      <w:kern w:val="0"/>
      <w:sz w:val="20"/>
      <w:szCs w:val="20"/>
      <w:u w:color="000000"/>
      <w:lang w:val="en-IN" w:eastAsia="ja-JP"/>
    </w:rPr>
  </w:style>
  <w:style w:type="paragraph" w:styleId="ab">
    <w:name w:val="Balloon Text"/>
    <w:basedOn w:val="a"/>
    <w:link w:val="ac"/>
    <w:uiPriority w:val="99"/>
    <w:semiHidden/>
    <w:unhideWhenUsed/>
    <w:rsid w:val="00A826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A82675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  <w:lang w:eastAsia="en-US"/>
    </w:rPr>
  </w:style>
  <w:style w:type="table" w:styleId="ad">
    <w:name w:val="Table Grid"/>
    <w:basedOn w:val="a1"/>
    <w:uiPriority w:val="39"/>
    <w:rsid w:val="00FA481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CF6F0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5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6AB718-9F6C-F94F-8012-845C87206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鴻杰</dc:creator>
  <cp:keywords/>
  <dc:description/>
  <cp:lastModifiedBy>Microsoft Office 使用者</cp:lastModifiedBy>
  <cp:revision>13</cp:revision>
  <dcterms:created xsi:type="dcterms:W3CDTF">2021-06-22T06:39:00Z</dcterms:created>
  <dcterms:modified xsi:type="dcterms:W3CDTF">2021-11-25T14:17:00Z</dcterms:modified>
</cp:coreProperties>
</file>